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8424C99" w14:textId="629C1C15" w:rsidR="00CF6A74" w:rsidRPr="005A3BD9" w:rsidRDefault="00934F28">
      <w:pPr>
        <w:rPr>
          <w:rFonts w:ascii="Times New Roman" w:hAnsi="Times New Roman" w:cs="Times New Roman"/>
          <w:b/>
          <w:bCs/>
        </w:rPr>
      </w:pPr>
      <w:r w:rsidRPr="005A3BD9">
        <w:rPr>
          <w:rFonts w:ascii="Times New Roman" w:hAnsi="Times New Roman" w:cs="Times New Roman"/>
          <w:b/>
          <w:bCs/>
        </w:rPr>
        <w:t xml:space="preserve">S2 Table. Cancer types represented in the study population of 3,452 dogs, </w:t>
      </w:r>
      <w:r w:rsidR="00A60D6B" w:rsidRPr="005A3BD9">
        <w:rPr>
          <w:rFonts w:ascii="Times New Roman" w:hAnsi="Times New Roman" w:cs="Times New Roman"/>
          <w:b/>
          <w:bCs/>
        </w:rPr>
        <w:t xml:space="preserve">and the percent contributions of the three cohorts that provided data for the current study. </w:t>
      </w:r>
    </w:p>
    <w:tbl>
      <w:tblPr>
        <w:tblW w:w="10080" w:type="dxa"/>
        <w:jc w:val="center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702"/>
        <w:gridCol w:w="1214"/>
        <w:gridCol w:w="1142"/>
        <w:gridCol w:w="1246"/>
        <w:gridCol w:w="1142"/>
        <w:gridCol w:w="1246"/>
        <w:gridCol w:w="1142"/>
        <w:gridCol w:w="1246"/>
      </w:tblGrid>
      <w:tr w:rsidR="00A60D6B" w:rsidRPr="003A6733" w14:paraId="13858251" w14:textId="77777777" w:rsidTr="00777085">
        <w:trPr>
          <w:trHeight w:val="467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3BF6E2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ancer type and/or locatio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AFF6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verall study population</w:t>
            </w:r>
          </w:p>
          <w:p w14:paraId="2CA4572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umber of dogs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0331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hort 1</w:t>
            </w:r>
          </w:p>
          <w:p w14:paraId="7DA4842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umber of dogs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6E5F4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age of each cancer type contributed by Cohort 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9E68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hort 2</w:t>
            </w:r>
          </w:p>
          <w:p w14:paraId="621EC58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umber of dogs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18CB41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age of each cancer type contributed by Cohort 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E6C83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ohort 3</w:t>
            </w:r>
          </w:p>
          <w:p w14:paraId="399B3C8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(Number of dogs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6E8F8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centage of each cancer type contributed by Cohort 3</w:t>
            </w:r>
          </w:p>
        </w:tc>
      </w:tr>
      <w:tr w:rsidR="00A60D6B" w:rsidRPr="003A6733" w14:paraId="645A5B27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E52775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ymphoma/lymphoid leukemi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2778A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7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4CDE5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FA552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.2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A1465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5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514E9B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6.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56644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52A39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4%</w:t>
            </w:r>
          </w:p>
        </w:tc>
      </w:tr>
      <w:tr w:rsidR="00A60D6B" w:rsidRPr="003A6733" w14:paraId="3F8CBFCD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67C0B4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ne, osteosarc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58BBE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2DEA0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780F9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.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FA25A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8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82B0A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9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BF2F8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072B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.7%</w:t>
            </w:r>
          </w:p>
        </w:tc>
      </w:tr>
      <w:tr w:rsidR="00A60D6B" w:rsidRPr="003A6733" w14:paraId="47F22EA6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A6EA9A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st cell tumo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82C23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6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62125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65B92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D773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54707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1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AA6F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9464F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4%</w:t>
            </w:r>
          </w:p>
        </w:tc>
      </w:tr>
      <w:tr w:rsidR="00A60D6B" w:rsidRPr="003A6733" w14:paraId="7A6562A0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F464C1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mangiosarc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CA20C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580B8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BFB58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8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A2DFD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71398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5.8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B9D44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10890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8.4%</w:t>
            </w:r>
          </w:p>
        </w:tc>
      </w:tr>
      <w:tr w:rsidR="00A60D6B" w:rsidRPr="003A6733" w14:paraId="437C951C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857DDA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oft tissue sarc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39D31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62CF7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CBF2E4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.8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6037C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48DE8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6.3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8CD57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E58DC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7BC431E8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712525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lignant melan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AACB5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47ACB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B98F5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.8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BDED7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4C437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5.2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5773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B2EE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659168DF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BB7C21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ung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95D8B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6A8302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D4B7D0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.6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07D52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89E73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9.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77972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EE5DC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726FCCA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712654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ral cavit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DD82CE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3F38D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7550C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7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4A98C2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1CF0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9.3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1F9E0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FF2B2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61F24C5D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BC9CC3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ki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D6B45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D13CB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13A49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7.7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9DA90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69E3D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2.3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56330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F71E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06FD29F9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687FA0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istiocytic sarc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F4EFE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A4FF8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ECEE1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D76935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003AA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2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D76A7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1C47D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6AFBF54D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3FFCB7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eripheral nerve sheath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CEC85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E916A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1735C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.1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77BC3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7D1DA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0.9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E7003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00C7C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6A819B8F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FE8208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nal sac adenocarcin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4CF5ED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77756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E04CA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6.6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E8B6A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B2E57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.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19580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51CF1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37FA7997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939BBCE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ltiple concurrent primary cancer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E6952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F5697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DBC1B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8.9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A347E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0A01C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F3AE4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7191F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1.1%</w:t>
            </w:r>
          </w:p>
        </w:tc>
      </w:tr>
      <w:tr w:rsidR="00A60D6B" w:rsidRPr="003A6733" w14:paraId="0B883710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F17783D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nknown*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C829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DAD12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97313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47053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A09FD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21F60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E7E6A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55715025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522AE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Chondrosarc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70013B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187F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CA97F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1.8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352BF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E4438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8.2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00412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CF5EB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3617561E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C8816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ive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9D9C5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5849D0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B8948C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3.6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B999F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55526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6.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463A6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3BD2E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00B7518A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4F8129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rinary bladder/urethr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1AC79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674FC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6B9AE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4.4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21FB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2808E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.6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AEB2FB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92905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33804F24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BFD402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sal cavity and paranasal sinuse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34FF0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28C4F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19EF6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7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0340C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D8E8C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664BD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78707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DE33393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8E8ED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ammary gland carcin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BCA59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285A8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4F4D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6.7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D2684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F722D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3.3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01659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A3C5A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139BD694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3E4AF3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yroi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0CDF6C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80704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6143E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3.3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77513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7338F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.7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5E40D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EA466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49FC3E04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83BA97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 xml:space="preserve">Bone, multilobular </w:t>
            </w:r>
            <w:proofErr w:type="spellStart"/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osteochondrosarcoma</w:t>
            </w:r>
            <w:proofErr w:type="spellEnd"/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9A26F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D6CCF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4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811E4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3.3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72823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FB948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6.7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7E29F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B1C5BD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4AC909CF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E40368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ne, fibrosarc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63927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9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F67F1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75DD5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2.2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B815A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2E44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7.8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9D793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40675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00EBAEDF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8A338D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Adrenal gla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9E86A8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4BDA1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FA99C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75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4E9E63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32C3E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5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2920D3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8110B4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7818B6A7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CA04AF8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one, sarcoma (other)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C69018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6BAF8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5394C3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2ED8F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45570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128EB0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9CD67E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11DA182F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7241BEA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rai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4FD02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F224F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80F0A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C9DC14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B0C0BD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2E411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840C5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1E7C0A2A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DE8DDA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leen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F4C8A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3C35EA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913034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7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71E07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0BCD9A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2.5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F6739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4BC7FB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57A4E550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9EA4B5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Kidney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C21771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E378B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399DA0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4DC2D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2378CF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827ACA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5187DF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4B6507A5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BFE0893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mall intestin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9BD96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F1055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D668CC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234AFA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4353F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3F8EA5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43140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7D7A5EB8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E3255F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rostat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1DA4F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4DC66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C2671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F9C43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E9F45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4F461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4162D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7CB3027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90C003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ransmissible venereal tumor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E23270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9C2B2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32F5BD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AE3328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17375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B3090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6D43B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57D0978F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0300E4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Heart bas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345F19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D50E6C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B1FC0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1E076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0E23F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860A1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3E65B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79D6A02A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8533BBC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Pancrea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27A5F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817BD2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1BFECF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AF18B6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F7CDA0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3C658C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48905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69C7CAFC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9CB526F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Bile duct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264AC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10C2E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E124B1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ED6D6F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02B38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AD1E8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179D40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04DC4B56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C31976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ediastinu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7B49DA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7101A8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FD7971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CC67E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BC0B1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5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1029EA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C8DBEC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3C9FA304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42C576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Multiple myel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69E019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AF701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36B2C31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8B42D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69039A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60085B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15E93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D7C721B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33D9C5B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alivary glan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A428F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4B11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DCAE16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B36E82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4757DB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654D0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497E3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4AFA050D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323307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Spinal cord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DC566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EAA1F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954CC6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31C04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A9C36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BBAF47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E40E76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551ABB31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4A0AB32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lastRenderedPageBreak/>
              <w:t>Ear canal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2D4977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0C2DB0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59D45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732FE6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A57244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C18076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E17A3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FE0DCD1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D8C2282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Esophagu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414E20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2F98F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D0CB3B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B5862B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8CF75B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9E3137D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76F9CD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3645D7B6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084094D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Large intestine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465C4D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D14D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5565B4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CF9337F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397485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A37BC9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4A3E5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6953D805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07127A0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Nasal planum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009FC0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A17007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78F61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E85042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FFDE88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ACE1CAB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02EAA9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9CD6D1E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931E3E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Thymom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6FC15F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FE3EF6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66475F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370DA6D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1C695D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A6E5B99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6BCF344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7F89C80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48DFE393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Uterus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02A69C6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28B5F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62D865F8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CCB44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22C27AA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12FA568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8D5AA72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  <w:tr w:rsidR="00A60D6B" w:rsidRPr="003A6733" w14:paraId="23C3E877" w14:textId="77777777" w:rsidTr="00777085">
        <w:trPr>
          <w:trHeight w:val="234"/>
          <w:jc w:val="center"/>
        </w:trPr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798A01D" w14:textId="77777777" w:rsidR="00A60D6B" w:rsidRPr="00446AEC" w:rsidRDefault="00A60D6B" w:rsidP="0077708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Vagina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543223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7B83B1B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645228E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10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254B6540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5877FC8C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E207ED3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8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4" w:type="dxa"/>
              <w:left w:w="4" w:type="dxa"/>
              <w:bottom w:w="0" w:type="dxa"/>
              <w:right w:w="4" w:type="dxa"/>
            </w:tcMar>
            <w:vAlign w:val="center"/>
            <w:hideMark/>
          </w:tcPr>
          <w:p w14:paraId="0FAE10B7" w14:textId="77777777" w:rsidR="00A60D6B" w:rsidRPr="00446AEC" w:rsidRDefault="00A60D6B" w:rsidP="0077708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</w:pPr>
            <w:r w:rsidRPr="00446AEC">
              <w:rPr>
                <w:rFonts w:ascii="Times New Roman" w:eastAsia="Times New Roman" w:hAnsi="Times New Roman" w:cs="Times New Roman"/>
                <w:color w:val="000000" w:themeColor="text1"/>
                <w:sz w:val="18"/>
                <w:szCs w:val="18"/>
              </w:rPr>
              <w:t>0.0%</w:t>
            </w:r>
          </w:p>
        </w:tc>
      </w:tr>
    </w:tbl>
    <w:p w14:paraId="625F974B" w14:textId="77777777" w:rsidR="00A60D6B" w:rsidRDefault="00A60D6B"/>
    <w:sectPr w:rsidR="00A60D6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4F28"/>
    <w:rsid w:val="00047BD4"/>
    <w:rsid w:val="000D4B3E"/>
    <w:rsid w:val="005A3BD9"/>
    <w:rsid w:val="00934F28"/>
    <w:rsid w:val="00A60D6B"/>
    <w:rsid w:val="00CF6A74"/>
    <w:rsid w:val="00D048F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13E8F12"/>
  <w15:chartTrackingRefBased/>
  <w15:docId w15:val="{C114AB2E-616C-4FA6-95C9-76EEB61A2BE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TaxCatchAll xmlns="ca31ab9c-3a8a-47c6-8348-b36ee823b97d" xsi:nil="true"/>
    <lcf76f155ced4ddcb4097134ff3c332f xmlns="dec3f72c-f74c-4969-a640-e83d45ccbf48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00181B3C7A1304D8EA6F782AAEF5850" ma:contentTypeVersion="15" ma:contentTypeDescription="Create a new document." ma:contentTypeScope="" ma:versionID="3e61614e2684933232e4fd23c63be364">
  <xsd:schema xmlns:xsd="http://www.w3.org/2001/XMLSchema" xmlns:xs="http://www.w3.org/2001/XMLSchema" xmlns:p="http://schemas.microsoft.com/office/2006/metadata/properties" xmlns:ns2="dec3f72c-f74c-4969-a640-e83d45ccbf48" xmlns:ns3="ca31ab9c-3a8a-47c6-8348-b36ee823b97d" targetNamespace="http://schemas.microsoft.com/office/2006/metadata/properties" ma:root="true" ma:fieldsID="fe1ddaf0b455e1bca40016dde2de4a97" ns2:_="" ns3:_="">
    <xsd:import namespace="dec3f72c-f74c-4969-a640-e83d45ccbf48"/>
    <xsd:import namespace="ca31ab9c-3a8a-47c6-8348-b36ee823b97d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3:SharedWithUsers" minOccurs="0"/>
                <xsd:element ref="ns3:SharedWithDetails" minOccurs="0"/>
                <xsd:element ref="ns2:MediaServiceAutoTags" minOccurs="0"/>
                <xsd:element ref="ns2:MediaServiceGenerationTime" minOccurs="0"/>
                <xsd:element ref="ns2:MediaServiceEventHashCode" minOccurs="0"/>
                <xsd:element ref="ns2:MediaServiceOCR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ec3f72c-f74c-4969-a640-e83d45ccbf4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8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9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21" nillable="true" ma:taxonomy="true" ma:internalName="lcf76f155ced4ddcb4097134ff3c332f" ma:taxonomyFieldName="MediaServiceImageTags" ma:displayName="Image Tags" ma:readOnly="false" ma:fieldId="{5cf76f15-5ced-4ddc-b409-7134ff3c332f}" ma:taxonomyMulti="true" ma:sspId="bbd63505-1a47-4972-897c-1db3bd1480a0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a31ab9c-3a8a-47c6-8348-b36ee823b97d" elementFormDefault="qualified">
    <xsd:import namespace="http://schemas.microsoft.com/office/2006/documentManagement/types"/>
    <xsd:import namespace="http://schemas.microsoft.com/office/infopath/2007/PartnerControls"/>
    <xsd:element name="SharedWithUsers" ma:index="12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3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TaxCatchAll" ma:index="22" nillable="true" ma:displayName="Taxonomy Catch All Column" ma:hidden="true" ma:list="{f611072f-1a89-4d4a-9a70-e125801ce9a8}" ma:internalName="TaxCatchAll" ma:showField="CatchAllData" ma:web="ca31ab9c-3a8a-47c6-8348-b36ee823b97d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09A3A508-AA74-41BB-8AB2-4419FF22726C}">
  <ds:schemaRefs>
    <ds:schemaRef ds:uri="http://schemas.microsoft.com/office/2006/metadata/properties"/>
    <ds:schemaRef ds:uri="http://schemas.microsoft.com/office/infopath/2007/PartnerControls"/>
    <ds:schemaRef ds:uri="ca31ab9c-3a8a-47c6-8348-b36ee823b97d"/>
    <ds:schemaRef ds:uri="dec3f72c-f74c-4969-a640-e83d45ccbf48"/>
  </ds:schemaRefs>
</ds:datastoreItem>
</file>

<file path=customXml/itemProps2.xml><?xml version="1.0" encoding="utf-8"?>
<ds:datastoreItem xmlns:ds="http://schemas.openxmlformats.org/officeDocument/2006/customXml" ds:itemID="{730DF32C-D32A-4BBD-96BD-A9D5837568B1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DC2F40BB-8EE2-4709-8ACE-5FBE42040F1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ec3f72c-f74c-4969-a640-e83d45ccbf48"/>
    <ds:schemaRef ds:uri="ca31ab9c-3a8a-47c6-8348-b36ee823b97d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356</Words>
  <Characters>203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ill  Rafalko</dc:creator>
  <cp:keywords/>
  <dc:description/>
  <cp:lastModifiedBy>Jill  Rafalko</cp:lastModifiedBy>
  <cp:revision>3</cp:revision>
  <dcterms:created xsi:type="dcterms:W3CDTF">2022-11-05T14:52:00Z</dcterms:created>
  <dcterms:modified xsi:type="dcterms:W3CDTF">2022-11-05T15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00181B3C7A1304D8EA6F782AAEF5850</vt:lpwstr>
  </property>
  <property fmtid="{D5CDD505-2E9C-101B-9397-08002B2CF9AE}" pid="3" name="MediaServiceImageTags">
    <vt:lpwstr/>
  </property>
</Properties>
</file>